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417"/>
        <w:gridCol w:w="2363"/>
        <w:gridCol w:w="1882"/>
        <w:gridCol w:w="1638"/>
      </w:tblGrid>
      <w:tr w:rsidR="00C50B20" w:rsidRPr="00E55DE1" w14:paraId="6671F0F4" w14:textId="77777777" w:rsidTr="00EF1C8F">
        <w:tc>
          <w:tcPr>
            <w:tcW w:w="830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40574" w14:textId="0D7D2905" w:rsidR="00C50B20" w:rsidRPr="00E55DE1" w:rsidRDefault="00C50B20" w:rsidP="00C14A2F">
            <w:pPr>
              <w:rPr>
                <w:b/>
                <w:bCs/>
                <w:color w:val="000000"/>
              </w:rPr>
            </w:pPr>
            <w:r w:rsidRPr="00E55DE1">
              <w:rPr>
                <w:b/>
                <w:bCs/>
                <w:color w:val="000000" w:themeColor="text1"/>
              </w:rPr>
              <w:t xml:space="preserve">Supplementary Table 3 Comparison of demographic data between patients who received </w:t>
            </w:r>
            <w:proofErr w:type="spellStart"/>
            <w:r w:rsidRPr="00E55DE1">
              <w:rPr>
                <w:b/>
                <w:bCs/>
                <w:color w:val="000000" w:themeColor="text1"/>
              </w:rPr>
              <w:t>nCRT</w:t>
            </w:r>
            <w:proofErr w:type="spellEnd"/>
            <w:r w:rsidRPr="00E55DE1">
              <w:rPr>
                <w:b/>
                <w:bCs/>
                <w:color w:val="000000" w:themeColor="text1"/>
              </w:rPr>
              <w:t xml:space="preserve"> with surgery and those underwent </w:t>
            </w:r>
            <w:proofErr w:type="spellStart"/>
            <w:r w:rsidRPr="00E55DE1">
              <w:rPr>
                <w:b/>
                <w:bCs/>
                <w:color w:val="000000" w:themeColor="text1"/>
              </w:rPr>
              <w:t>dCRT</w:t>
            </w:r>
            <w:proofErr w:type="spellEnd"/>
          </w:p>
        </w:tc>
      </w:tr>
      <w:tr w:rsidR="00C50B20" w:rsidRPr="00E55DE1" w14:paraId="258601A2" w14:textId="77777777" w:rsidTr="00C14A2F">
        <w:tc>
          <w:tcPr>
            <w:tcW w:w="2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FC30B" w14:textId="77777777" w:rsidR="00C50B20" w:rsidRPr="00E55DE1" w:rsidRDefault="00C50B20" w:rsidP="00C14A2F">
            <w:pPr>
              <w:rPr>
                <w:b/>
                <w:bCs/>
                <w:color w:val="000000"/>
              </w:rPr>
            </w:pPr>
            <w:r w:rsidRPr="00E55DE1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8A7197" w14:textId="77777777" w:rsidR="00C50B20" w:rsidRPr="00E55DE1" w:rsidRDefault="00C50B20" w:rsidP="00C14A2F">
            <w:pPr>
              <w:rPr>
                <w:b/>
                <w:bCs/>
                <w:color w:val="000000"/>
              </w:rPr>
            </w:pPr>
            <w:proofErr w:type="spellStart"/>
            <w:r w:rsidRPr="00E55DE1">
              <w:rPr>
                <w:b/>
                <w:bCs/>
                <w:color w:val="000000"/>
              </w:rPr>
              <w:t>nCRT+surgery</w:t>
            </w:r>
            <w:proofErr w:type="spellEnd"/>
          </w:p>
        </w:tc>
        <w:tc>
          <w:tcPr>
            <w:tcW w:w="1882" w:type="dxa"/>
            <w:tcBorders>
              <w:top w:val="single" w:sz="12" w:space="0" w:color="auto"/>
              <w:bottom w:val="single" w:sz="12" w:space="0" w:color="auto"/>
            </w:tcBorders>
          </w:tcPr>
          <w:p w14:paraId="3734533F" w14:textId="77777777" w:rsidR="00C50B20" w:rsidRPr="00E55DE1" w:rsidRDefault="00C50B20" w:rsidP="00C14A2F">
            <w:pPr>
              <w:rPr>
                <w:b/>
                <w:bCs/>
                <w:color w:val="000000"/>
              </w:rPr>
            </w:pPr>
            <w:proofErr w:type="spellStart"/>
            <w:r w:rsidRPr="00E55DE1">
              <w:rPr>
                <w:b/>
                <w:bCs/>
                <w:color w:val="000000"/>
              </w:rPr>
              <w:t>dCRT</w:t>
            </w:r>
            <w:proofErr w:type="spellEnd"/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14:paraId="6D6A63DD" w14:textId="77777777" w:rsidR="00C50B20" w:rsidRPr="00E55DE1" w:rsidRDefault="00C50B20" w:rsidP="00C14A2F">
            <w:pPr>
              <w:rPr>
                <w:b/>
                <w:bCs/>
                <w:color w:val="000000"/>
              </w:rPr>
            </w:pPr>
            <w:r w:rsidRPr="00E55DE1">
              <w:rPr>
                <w:b/>
                <w:bCs/>
                <w:color w:val="000000"/>
              </w:rPr>
              <w:t>P value</w:t>
            </w:r>
          </w:p>
        </w:tc>
      </w:tr>
      <w:tr w:rsidR="00C50B20" w:rsidRPr="00E55DE1" w14:paraId="05A21243" w14:textId="77777777" w:rsidTr="00C14A2F">
        <w:tc>
          <w:tcPr>
            <w:tcW w:w="2417" w:type="dxa"/>
          </w:tcPr>
          <w:p w14:paraId="20F97081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Age (years), mean</w:t>
            </w:r>
          </w:p>
        </w:tc>
        <w:tc>
          <w:tcPr>
            <w:tcW w:w="2363" w:type="dxa"/>
          </w:tcPr>
          <w:p w14:paraId="1C5DD7BD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58</w:t>
            </w:r>
          </w:p>
        </w:tc>
        <w:tc>
          <w:tcPr>
            <w:tcW w:w="1882" w:type="dxa"/>
          </w:tcPr>
          <w:p w14:paraId="572A1D17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56</w:t>
            </w:r>
          </w:p>
        </w:tc>
        <w:tc>
          <w:tcPr>
            <w:tcW w:w="1638" w:type="dxa"/>
          </w:tcPr>
          <w:p w14:paraId="05AAD460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.529</w:t>
            </w:r>
          </w:p>
        </w:tc>
      </w:tr>
      <w:tr w:rsidR="00C50B20" w:rsidRPr="00E55DE1" w14:paraId="57D0386E" w14:textId="77777777" w:rsidTr="00C14A2F">
        <w:tc>
          <w:tcPr>
            <w:tcW w:w="2417" w:type="dxa"/>
          </w:tcPr>
          <w:p w14:paraId="35A34E56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Gender</w:t>
            </w:r>
          </w:p>
        </w:tc>
        <w:tc>
          <w:tcPr>
            <w:tcW w:w="2363" w:type="dxa"/>
          </w:tcPr>
          <w:p w14:paraId="55010358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882" w:type="dxa"/>
          </w:tcPr>
          <w:p w14:paraId="22EA3976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638" w:type="dxa"/>
          </w:tcPr>
          <w:p w14:paraId="0EAB2C54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7CE9FB15" w14:textId="77777777" w:rsidTr="00C14A2F">
        <w:tc>
          <w:tcPr>
            <w:tcW w:w="2417" w:type="dxa"/>
          </w:tcPr>
          <w:p w14:paraId="6A11AA5A" w14:textId="77777777" w:rsidR="00C50B20" w:rsidRPr="00E55DE1" w:rsidRDefault="00C50B20" w:rsidP="00C14A2F">
            <w:pPr>
              <w:ind w:firstLineChars="50" w:firstLine="120"/>
              <w:rPr>
                <w:color w:val="000000"/>
              </w:rPr>
            </w:pPr>
            <w:r w:rsidRPr="00E55DE1">
              <w:rPr>
                <w:color w:val="000000"/>
              </w:rPr>
              <w:t>Male</w:t>
            </w:r>
          </w:p>
        </w:tc>
        <w:tc>
          <w:tcPr>
            <w:tcW w:w="2363" w:type="dxa"/>
          </w:tcPr>
          <w:p w14:paraId="42C12918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13</w:t>
            </w:r>
          </w:p>
        </w:tc>
        <w:tc>
          <w:tcPr>
            <w:tcW w:w="1882" w:type="dxa"/>
          </w:tcPr>
          <w:p w14:paraId="075254DD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25</w:t>
            </w:r>
          </w:p>
        </w:tc>
        <w:tc>
          <w:tcPr>
            <w:tcW w:w="1638" w:type="dxa"/>
          </w:tcPr>
          <w:p w14:paraId="7C8E5F46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.320</w:t>
            </w:r>
          </w:p>
        </w:tc>
      </w:tr>
      <w:tr w:rsidR="00C50B20" w:rsidRPr="00E55DE1" w14:paraId="06EF537B" w14:textId="77777777" w:rsidTr="00C14A2F">
        <w:tc>
          <w:tcPr>
            <w:tcW w:w="2417" w:type="dxa"/>
          </w:tcPr>
          <w:p w14:paraId="3752622B" w14:textId="77777777" w:rsidR="00C50B20" w:rsidRPr="00E55DE1" w:rsidRDefault="00C50B20" w:rsidP="00C14A2F">
            <w:pPr>
              <w:ind w:firstLineChars="50" w:firstLine="120"/>
              <w:rPr>
                <w:color w:val="000000"/>
              </w:rPr>
            </w:pPr>
            <w:r w:rsidRPr="00E55DE1">
              <w:rPr>
                <w:color w:val="000000"/>
              </w:rPr>
              <w:t>Female</w:t>
            </w:r>
          </w:p>
        </w:tc>
        <w:tc>
          <w:tcPr>
            <w:tcW w:w="2363" w:type="dxa"/>
          </w:tcPr>
          <w:p w14:paraId="6E8CEA1A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</w:t>
            </w:r>
          </w:p>
        </w:tc>
        <w:tc>
          <w:tcPr>
            <w:tcW w:w="1882" w:type="dxa"/>
          </w:tcPr>
          <w:p w14:paraId="2EFDE986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2</w:t>
            </w:r>
          </w:p>
        </w:tc>
        <w:tc>
          <w:tcPr>
            <w:tcW w:w="1638" w:type="dxa"/>
          </w:tcPr>
          <w:p w14:paraId="5DF479BE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4CC84B40" w14:textId="77777777" w:rsidTr="00C14A2F">
        <w:tc>
          <w:tcPr>
            <w:tcW w:w="2417" w:type="dxa"/>
          </w:tcPr>
          <w:p w14:paraId="266246EA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Tumor site</w:t>
            </w:r>
          </w:p>
        </w:tc>
        <w:tc>
          <w:tcPr>
            <w:tcW w:w="2363" w:type="dxa"/>
          </w:tcPr>
          <w:p w14:paraId="23473F73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882" w:type="dxa"/>
          </w:tcPr>
          <w:p w14:paraId="7F59DA58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638" w:type="dxa"/>
          </w:tcPr>
          <w:p w14:paraId="351A4B52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.293</w:t>
            </w:r>
          </w:p>
        </w:tc>
      </w:tr>
      <w:tr w:rsidR="00C50B20" w:rsidRPr="00E55DE1" w14:paraId="4919F53F" w14:textId="77777777" w:rsidTr="00C14A2F">
        <w:tc>
          <w:tcPr>
            <w:tcW w:w="2417" w:type="dxa"/>
          </w:tcPr>
          <w:p w14:paraId="3AFBB483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Cervical</w:t>
            </w:r>
          </w:p>
        </w:tc>
        <w:tc>
          <w:tcPr>
            <w:tcW w:w="2363" w:type="dxa"/>
          </w:tcPr>
          <w:p w14:paraId="6548CC65" w14:textId="77777777" w:rsidR="00C50B20" w:rsidRPr="00E55DE1" w:rsidRDefault="00C50B20" w:rsidP="00C14A2F">
            <w:pPr>
              <w:tabs>
                <w:tab w:val="left" w:pos="726"/>
              </w:tabs>
              <w:rPr>
                <w:color w:val="000000"/>
              </w:rPr>
            </w:pPr>
            <w:r w:rsidRPr="00E55DE1">
              <w:rPr>
                <w:color w:val="000000"/>
              </w:rPr>
              <w:t>0</w:t>
            </w:r>
          </w:p>
        </w:tc>
        <w:tc>
          <w:tcPr>
            <w:tcW w:w="1882" w:type="dxa"/>
          </w:tcPr>
          <w:p w14:paraId="34D6317C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3</w:t>
            </w:r>
          </w:p>
        </w:tc>
        <w:tc>
          <w:tcPr>
            <w:tcW w:w="1638" w:type="dxa"/>
          </w:tcPr>
          <w:p w14:paraId="18352004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707617F4" w14:textId="77777777" w:rsidTr="00C14A2F">
        <w:tc>
          <w:tcPr>
            <w:tcW w:w="2417" w:type="dxa"/>
          </w:tcPr>
          <w:p w14:paraId="03E249C8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Upper-third thoracic</w:t>
            </w:r>
          </w:p>
        </w:tc>
        <w:tc>
          <w:tcPr>
            <w:tcW w:w="2363" w:type="dxa"/>
          </w:tcPr>
          <w:p w14:paraId="1B35339B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1</w:t>
            </w:r>
          </w:p>
        </w:tc>
        <w:tc>
          <w:tcPr>
            <w:tcW w:w="1882" w:type="dxa"/>
          </w:tcPr>
          <w:p w14:paraId="630992C1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8</w:t>
            </w:r>
          </w:p>
        </w:tc>
        <w:tc>
          <w:tcPr>
            <w:tcW w:w="1638" w:type="dxa"/>
          </w:tcPr>
          <w:p w14:paraId="014FE0F7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2CF08320" w14:textId="77777777" w:rsidTr="00C14A2F">
        <w:tc>
          <w:tcPr>
            <w:tcW w:w="2417" w:type="dxa"/>
          </w:tcPr>
          <w:p w14:paraId="7D81DCA1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Middle-third thoracic</w:t>
            </w:r>
          </w:p>
        </w:tc>
        <w:tc>
          <w:tcPr>
            <w:tcW w:w="2363" w:type="dxa"/>
          </w:tcPr>
          <w:p w14:paraId="79FA14EE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10</w:t>
            </w:r>
          </w:p>
        </w:tc>
        <w:tc>
          <w:tcPr>
            <w:tcW w:w="1882" w:type="dxa"/>
          </w:tcPr>
          <w:p w14:paraId="0A01E5D3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7</w:t>
            </w:r>
          </w:p>
        </w:tc>
        <w:tc>
          <w:tcPr>
            <w:tcW w:w="1638" w:type="dxa"/>
          </w:tcPr>
          <w:p w14:paraId="05DA90C5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359A4295" w14:textId="77777777" w:rsidTr="00C14A2F">
        <w:tc>
          <w:tcPr>
            <w:tcW w:w="2417" w:type="dxa"/>
          </w:tcPr>
          <w:p w14:paraId="21E326E3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Lower-third thoracic</w:t>
            </w:r>
          </w:p>
        </w:tc>
        <w:tc>
          <w:tcPr>
            <w:tcW w:w="2363" w:type="dxa"/>
          </w:tcPr>
          <w:p w14:paraId="22579826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2</w:t>
            </w:r>
          </w:p>
        </w:tc>
        <w:tc>
          <w:tcPr>
            <w:tcW w:w="1882" w:type="dxa"/>
          </w:tcPr>
          <w:p w14:paraId="1574C0CD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9</w:t>
            </w:r>
          </w:p>
        </w:tc>
        <w:tc>
          <w:tcPr>
            <w:tcW w:w="1638" w:type="dxa"/>
          </w:tcPr>
          <w:p w14:paraId="3B152787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2E56E3C1" w14:textId="77777777" w:rsidTr="00C14A2F">
        <w:tc>
          <w:tcPr>
            <w:tcW w:w="2417" w:type="dxa"/>
          </w:tcPr>
          <w:p w14:paraId="79F90E1D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Overall stage</w:t>
            </w:r>
          </w:p>
        </w:tc>
        <w:tc>
          <w:tcPr>
            <w:tcW w:w="2363" w:type="dxa"/>
          </w:tcPr>
          <w:p w14:paraId="629F7362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882" w:type="dxa"/>
          </w:tcPr>
          <w:p w14:paraId="1A1A5264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638" w:type="dxa"/>
          </w:tcPr>
          <w:p w14:paraId="7ED78D5B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.529</w:t>
            </w:r>
          </w:p>
        </w:tc>
      </w:tr>
      <w:tr w:rsidR="00C50B20" w:rsidRPr="00E55DE1" w14:paraId="14A40D0D" w14:textId="77777777" w:rsidTr="00C14A2F">
        <w:tc>
          <w:tcPr>
            <w:tcW w:w="2417" w:type="dxa"/>
          </w:tcPr>
          <w:p w14:paraId="566C3B27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II</w:t>
            </w:r>
          </w:p>
        </w:tc>
        <w:tc>
          <w:tcPr>
            <w:tcW w:w="2363" w:type="dxa"/>
          </w:tcPr>
          <w:p w14:paraId="1126316B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1</w:t>
            </w:r>
          </w:p>
        </w:tc>
        <w:tc>
          <w:tcPr>
            <w:tcW w:w="1882" w:type="dxa"/>
          </w:tcPr>
          <w:p w14:paraId="01429F15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4</w:t>
            </w:r>
          </w:p>
        </w:tc>
        <w:tc>
          <w:tcPr>
            <w:tcW w:w="1638" w:type="dxa"/>
          </w:tcPr>
          <w:p w14:paraId="73DD877F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756C3299" w14:textId="77777777" w:rsidTr="00C14A2F">
        <w:tc>
          <w:tcPr>
            <w:tcW w:w="2417" w:type="dxa"/>
          </w:tcPr>
          <w:p w14:paraId="749558C0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III</w:t>
            </w:r>
          </w:p>
        </w:tc>
        <w:tc>
          <w:tcPr>
            <w:tcW w:w="2363" w:type="dxa"/>
          </w:tcPr>
          <w:p w14:paraId="207AC453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7</w:t>
            </w:r>
          </w:p>
        </w:tc>
        <w:tc>
          <w:tcPr>
            <w:tcW w:w="1882" w:type="dxa"/>
          </w:tcPr>
          <w:p w14:paraId="20CA6052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13</w:t>
            </w:r>
          </w:p>
        </w:tc>
        <w:tc>
          <w:tcPr>
            <w:tcW w:w="1638" w:type="dxa"/>
          </w:tcPr>
          <w:p w14:paraId="0EDDFE29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182E67B2" w14:textId="77777777" w:rsidTr="00C14A2F">
        <w:tc>
          <w:tcPr>
            <w:tcW w:w="2417" w:type="dxa"/>
          </w:tcPr>
          <w:p w14:paraId="52DE1144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IV</w:t>
            </w:r>
          </w:p>
        </w:tc>
        <w:tc>
          <w:tcPr>
            <w:tcW w:w="2363" w:type="dxa"/>
          </w:tcPr>
          <w:p w14:paraId="2C4936F2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5</w:t>
            </w:r>
          </w:p>
        </w:tc>
        <w:tc>
          <w:tcPr>
            <w:tcW w:w="1882" w:type="dxa"/>
          </w:tcPr>
          <w:p w14:paraId="0FCDA235" w14:textId="77777777" w:rsidR="00C50B20" w:rsidRPr="00E55DE1" w:rsidRDefault="00C50B20" w:rsidP="00C14A2F">
            <w:pPr>
              <w:tabs>
                <w:tab w:val="center" w:pos="1163"/>
              </w:tabs>
              <w:rPr>
                <w:color w:val="000000"/>
              </w:rPr>
            </w:pPr>
            <w:r w:rsidRPr="00E55DE1">
              <w:rPr>
                <w:color w:val="000000"/>
              </w:rPr>
              <w:t>10</w:t>
            </w:r>
          </w:p>
        </w:tc>
        <w:tc>
          <w:tcPr>
            <w:tcW w:w="1638" w:type="dxa"/>
          </w:tcPr>
          <w:p w14:paraId="5ED478E2" w14:textId="77777777" w:rsidR="00C50B20" w:rsidRPr="00E55DE1" w:rsidRDefault="00C50B20" w:rsidP="00C14A2F">
            <w:pPr>
              <w:tabs>
                <w:tab w:val="center" w:pos="1163"/>
              </w:tabs>
              <w:rPr>
                <w:color w:val="000000"/>
              </w:rPr>
            </w:pPr>
          </w:p>
        </w:tc>
      </w:tr>
      <w:tr w:rsidR="00C50B20" w:rsidRPr="00E55DE1" w14:paraId="705FCC75" w14:textId="77777777" w:rsidTr="00C14A2F">
        <w:tc>
          <w:tcPr>
            <w:tcW w:w="2417" w:type="dxa"/>
          </w:tcPr>
          <w:p w14:paraId="474CD93A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T classification</w:t>
            </w:r>
          </w:p>
        </w:tc>
        <w:tc>
          <w:tcPr>
            <w:tcW w:w="2363" w:type="dxa"/>
          </w:tcPr>
          <w:p w14:paraId="6A365D6F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882" w:type="dxa"/>
          </w:tcPr>
          <w:p w14:paraId="42AB6396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638" w:type="dxa"/>
          </w:tcPr>
          <w:p w14:paraId="4418396C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.809</w:t>
            </w:r>
          </w:p>
        </w:tc>
      </w:tr>
      <w:tr w:rsidR="00C50B20" w:rsidRPr="00E55DE1" w14:paraId="0CC9AF0A" w14:textId="77777777" w:rsidTr="00C14A2F">
        <w:tc>
          <w:tcPr>
            <w:tcW w:w="2417" w:type="dxa"/>
          </w:tcPr>
          <w:p w14:paraId="263397BF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T2</w:t>
            </w:r>
          </w:p>
        </w:tc>
        <w:tc>
          <w:tcPr>
            <w:tcW w:w="2363" w:type="dxa"/>
          </w:tcPr>
          <w:p w14:paraId="24513BF3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2</w:t>
            </w:r>
          </w:p>
        </w:tc>
        <w:tc>
          <w:tcPr>
            <w:tcW w:w="1882" w:type="dxa"/>
          </w:tcPr>
          <w:p w14:paraId="5B75B0A4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5</w:t>
            </w:r>
          </w:p>
        </w:tc>
        <w:tc>
          <w:tcPr>
            <w:tcW w:w="1638" w:type="dxa"/>
          </w:tcPr>
          <w:p w14:paraId="4D067BD6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5CD8D668" w14:textId="77777777" w:rsidTr="00C14A2F">
        <w:tc>
          <w:tcPr>
            <w:tcW w:w="2417" w:type="dxa"/>
          </w:tcPr>
          <w:p w14:paraId="304CD47F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T3</w:t>
            </w:r>
          </w:p>
        </w:tc>
        <w:tc>
          <w:tcPr>
            <w:tcW w:w="2363" w:type="dxa"/>
          </w:tcPr>
          <w:p w14:paraId="0E80D904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9</w:t>
            </w:r>
          </w:p>
        </w:tc>
        <w:tc>
          <w:tcPr>
            <w:tcW w:w="1882" w:type="dxa"/>
          </w:tcPr>
          <w:p w14:paraId="00122FDF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14</w:t>
            </w:r>
          </w:p>
        </w:tc>
        <w:tc>
          <w:tcPr>
            <w:tcW w:w="1638" w:type="dxa"/>
          </w:tcPr>
          <w:p w14:paraId="54C32114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48A228C9" w14:textId="77777777" w:rsidTr="00C14A2F">
        <w:tc>
          <w:tcPr>
            <w:tcW w:w="2417" w:type="dxa"/>
          </w:tcPr>
          <w:p w14:paraId="05A6289B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T4</w:t>
            </w:r>
          </w:p>
        </w:tc>
        <w:tc>
          <w:tcPr>
            <w:tcW w:w="2363" w:type="dxa"/>
          </w:tcPr>
          <w:p w14:paraId="52706719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2</w:t>
            </w:r>
          </w:p>
        </w:tc>
        <w:tc>
          <w:tcPr>
            <w:tcW w:w="1882" w:type="dxa"/>
          </w:tcPr>
          <w:p w14:paraId="3D300B0A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8</w:t>
            </w:r>
          </w:p>
        </w:tc>
        <w:tc>
          <w:tcPr>
            <w:tcW w:w="1638" w:type="dxa"/>
          </w:tcPr>
          <w:p w14:paraId="77245A1E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4CEA5F55" w14:textId="77777777" w:rsidTr="00C14A2F">
        <w:tc>
          <w:tcPr>
            <w:tcW w:w="2417" w:type="dxa"/>
          </w:tcPr>
          <w:p w14:paraId="1003727A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N classification</w:t>
            </w:r>
          </w:p>
        </w:tc>
        <w:tc>
          <w:tcPr>
            <w:tcW w:w="2363" w:type="dxa"/>
          </w:tcPr>
          <w:p w14:paraId="6F4B626C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882" w:type="dxa"/>
          </w:tcPr>
          <w:p w14:paraId="3A0BBA9A" w14:textId="77777777" w:rsidR="00C50B20" w:rsidRPr="00E55DE1" w:rsidRDefault="00C50B20" w:rsidP="00C14A2F">
            <w:pPr>
              <w:rPr>
                <w:color w:val="000000"/>
              </w:rPr>
            </w:pPr>
          </w:p>
        </w:tc>
        <w:tc>
          <w:tcPr>
            <w:tcW w:w="1638" w:type="dxa"/>
          </w:tcPr>
          <w:p w14:paraId="6F02790A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.279</w:t>
            </w:r>
          </w:p>
        </w:tc>
      </w:tr>
      <w:tr w:rsidR="00C50B20" w:rsidRPr="00E55DE1" w14:paraId="550644F9" w14:textId="77777777" w:rsidTr="00C14A2F">
        <w:tc>
          <w:tcPr>
            <w:tcW w:w="2417" w:type="dxa"/>
          </w:tcPr>
          <w:p w14:paraId="56580C88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N0</w:t>
            </w:r>
          </w:p>
        </w:tc>
        <w:tc>
          <w:tcPr>
            <w:tcW w:w="2363" w:type="dxa"/>
          </w:tcPr>
          <w:p w14:paraId="0AE59048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0</w:t>
            </w:r>
          </w:p>
        </w:tc>
        <w:tc>
          <w:tcPr>
            <w:tcW w:w="1882" w:type="dxa"/>
          </w:tcPr>
          <w:p w14:paraId="23DCC997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3</w:t>
            </w:r>
          </w:p>
        </w:tc>
        <w:tc>
          <w:tcPr>
            <w:tcW w:w="1638" w:type="dxa"/>
          </w:tcPr>
          <w:p w14:paraId="682E5881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4A79F9BD" w14:textId="77777777" w:rsidTr="00C14A2F">
        <w:tc>
          <w:tcPr>
            <w:tcW w:w="2417" w:type="dxa"/>
          </w:tcPr>
          <w:p w14:paraId="6C90E4D0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N1</w:t>
            </w:r>
          </w:p>
        </w:tc>
        <w:tc>
          <w:tcPr>
            <w:tcW w:w="2363" w:type="dxa"/>
          </w:tcPr>
          <w:p w14:paraId="0DA6F009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3</w:t>
            </w:r>
          </w:p>
        </w:tc>
        <w:tc>
          <w:tcPr>
            <w:tcW w:w="1882" w:type="dxa"/>
          </w:tcPr>
          <w:p w14:paraId="58532F1B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8</w:t>
            </w:r>
          </w:p>
        </w:tc>
        <w:tc>
          <w:tcPr>
            <w:tcW w:w="1638" w:type="dxa"/>
          </w:tcPr>
          <w:p w14:paraId="0A431499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61DE2A11" w14:textId="77777777" w:rsidTr="00C14A2F">
        <w:tc>
          <w:tcPr>
            <w:tcW w:w="2417" w:type="dxa"/>
            <w:tcBorders>
              <w:bottom w:val="nil"/>
            </w:tcBorders>
          </w:tcPr>
          <w:p w14:paraId="446E9E6D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N2</w:t>
            </w:r>
          </w:p>
        </w:tc>
        <w:tc>
          <w:tcPr>
            <w:tcW w:w="2363" w:type="dxa"/>
            <w:tcBorders>
              <w:bottom w:val="nil"/>
            </w:tcBorders>
          </w:tcPr>
          <w:p w14:paraId="62C0A279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6</w:t>
            </w:r>
          </w:p>
        </w:tc>
        <w:tc>
          <w:tcPr>
            <w:tcW w:w="1882" w:type="dxa"/>
            <w:tcBorders>
              <w:bottom w:val="nil"/>
            </w:tcBorders>
          </w:tcPr>
          <w:p w14:paraId="1325E4DC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13</w:t>
            </w:r>
          </w:p>
        </w:tc>
        <w:tc>
          <w:tcPr>
            <w:tcW w:w="1638" w:type="dxa"/>
            <w:tcBorders>
              <w:bottom w:val="nil"/>
            </w:tcBorders>
          </w:tcPr>
          <w:p w14:paraId="2FC98ACA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1A56508F" w14:textId="77777777" w:rsidTr="00C14A2F">
        <w:tc>
          <w:tcPr>
            <w:tcW w:w="2417" w:type="dxa"/>
            <w:tcBorders>
              <w:top w:val="nil"/>
              <w:bottom w:val="single" w:sz="12" w:space="0" w:color="auto"/>
            </w:tcBorders>
          </w:tcPr>
          <w:p w14:paraId="2300C158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 xml:space="preserve"> N3</w:t>
            </w:r>
          </w:p>
        </w:tc>
        <w:tc>
          <w:tcPr>
            <w:tcW w:w="2363" w:type="dxa"/>
            <w:tcBorders>
              <w:top w:val="nil"/>
              <w:bottom w:val="single" w:sz="12" w:space="0" w:color="auto"/>
            </w:tcBorders>
          </w:tcPr>
          <w:p w14:paraId="6F060769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4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</w:tcPr>
          <w:p w14:paraId="55573B0F" w14:textId="77777777" w:rsidR="00C50B20" w:rsidRPr="00E55DE1" w:rsidRDefault="00C50B20" w:rsidP="00C14A2F">
            <w:pPr>
              <w:rPr>
                <w:color w:val="000000"/>
              </w:rPr>
            </w:pPr>
            <w:r w:rsidRPr="00E55DE1">
              <w:rPr>
                <w:color w:val="000000"/>
              </w:rPr>
              <w:t>3</w:t>
            </w:r>
          </w:p>
        </w:tc>
        <w:tc>
          <w:tcPr>
            <w:tcW w:w="1638" w:type="dxa"/>
            <w:tcBorders>
              <w:top w:val="nil"/>
              <w:bottom w:val="single" w:sz="12" w:space="0" w:color="auto"/>
            </w:tcBorders>
          </w:tcPr>
          <w:p w14:paraId="0E81884B" w14:textId="77777777" w:rsidR="00C50B20" w:rsidRPr="00E55DE1" w:rsidRDefault="00C50B20" w:rsidP="00C14A2F">
            <w:pPr>
              <w:rPr>
                <w:color w:val="000000"/>
              </w:rPr>
            </w:pPr>
          </w:p>
        </w:tc>
      </w:tr>
      <w:tr w:rsidR="00C50B20" w:rsidRPr="00E55DE1" w14:paraId="1E2CB50C" w14:textId="77777777" w:rsidTr="00C14A2F">
        <w:tc>
          <w:tcPr>
            <w:tcW w:w="8300" w:type="dxa"/>
            <w:gridSpan w:val="4"/>
            <w:tcBorders>
              <w:top w:val="single" w:sz="12" w:space="0" w:color="auto"/>
              <w:bottom w:val="nil"/>
            </w:tcBorders>
          </w:tcPr>
          <w:p w14:paraId="7C5D30F9" w14:textId="77777777" w:rsidR="00C50B20" w:rsidRPr="00E55DE1" w:rsidRDefault="00C50B20" w:rsidP="00C14A2F">
            <w:pPr>
              <w:rPr>
                <w:color w:val="000000"/>
              </w:rPr>
            </w:pPr>
            <w:proofErr w:type="spellStart"/>
            <w:r w:rsidRPr="00E55DE1">
              <w:rPr>
                <w:color w:val="000000"/>
              </w:rPr>
              <w:t>nCRT</w:t>
            </w:r>
            <w:proofErr w:type="spellEnd"/>
            <w:r w:rsidRPr="00E55DE1">
              <w:rPr>
                <w:color w:val="000000"/>
              </w:rPr>
              <w:t xml:space="preserve"> = neo-adjuvant chemoradiotherapy; </w:t>
            </w:r>
            <w:proofErr w:type="spellStart"/>
            <w:r w:rsidRPr="00E55DE1">
              <w:rPr>
                <w:color w:val="000000"/>
              </w:rPr>
              <w:t>dCRT</w:t>
            </w:r>
            <w:proofErr w:type="spellEnd"/>
            <w:r w:rsidRPr="00E55DE1">
              <w:rPr>
                <w:color w:val="000000"/>
              </w:rPr>
              <w:t xml:space="preserve"> = definitive chemoradiotherapy.</w:t>
            </w:r>
          </w:p>
        </w:tc>
      </w:tr>
    </w:tbl>
    <w:p w14:paraId="3D1F97F3" w14:textId="77777777" w:rsidR="00D64813" w:rsidRPr="00E55DE1" w:rsidRDefault="00D64813" w:rsidP="00D64813">
      <w:pPr>
        <w:spacing w:line="480" w:lineRule="auto"/>
        <w:rPr>
          <w:b/>
        </w:rPr>
      </w:pPr>
    </w:p>
    <w:p w14:paraId="42BCB193" w14:textId="77777777" w:rsidR="00C50B20" w:rsidRPr="00E55DE1" w:rsidRDefault="00C50B20" w:rsidP="00C50B20">
      <w:pPr>
        <w:rPr>
          <w:b/>
          <w:lang w:val="en-GB"/>
        </w:rPr>
      </w:pPr>
    </w:p>
    <w:p w14:paraId="732EFE9E" w14:textId="00150DBD" w:rsidR="00C50B20" w:rsidRPr="00E55DE1" w:rsidRDefault="00C50B20" w:rsidP="00C50B20">
      <w:pPr>
        <w:rPr>
          <w:lang w:val="en-GB"/>
        </w:rPr>
        <w:sectPr w:rsidR="00C50B20" w:rsidRPr="00E55DE1" w:rsidSect="00957699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2762246" w14:textId="77777777" w:rsidR="00661CDD" w:rsidRPr="00E55DE1" w:rsidRDefault="00661CDD" w:rsidP="00956E89">
      <w:pPr>
        <w:rPr>
          <w:bCs/>
          <w:color w:val="000000"/>
          <w:shd w:val="clear" w:color="auto" w:fill="FFFFFF"/>
        </w:rPr>
      </w:pPr>
    </w:p>
    <w:sectPr w:rsidR="00661CDD" w:rsidRPr="00E55DE1" w:rsidSect="00956E89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937"/>
    <w:rsid w:val="00000408"/>
    <w:rsid w:val="0000654B"/>
    <w:rsid w:val="000119AB"/>
    <w:rsid w:val="000145E5"/>
    <w:rsid w:val="00016307"/>
    <w:rsid w:val="0001672E"/>
    <w:rsid w:val="00017010"/>
    <w:rsid w:val="00021949"/>
    <w:rsid w:val="000220F0"/>
    <w:rsid w:val="000263D2"/>
    <w:rsid w:val="00026434"/>
    <w:rsid w:val="00030721"/>
    <w:rsid w:val="00032492"/>
    <w:rsid w:val="000327E0"/>
    <w:rsid w:val="00035636"/>
    <w:rsid w:val="0003597D"/>
    <w:rsid w:val="00037610"/>
    <w:rsid w:val="000439F5"/>
    <w:rsid w:val="00053897"/>
    <w:rsid w:val="0005574E"/>
    <w:rsid w:val="000615A4"/>
    <w:rsid w:val="000657CA"/>
    <w:rsid w:val="00067884"/>
    <w:rsid w:val="00082831"/>
    <w:rsid w:val="00084966"/>
    <w:rsid w:val="0009125C"/>
    <w:rsid w:val="00094244"/>
    <w:rsid w:val="00096A6D"/>
    <w:rsid w:val="000A1CE1"/>
    <w:rsid w:val="000A4AB0"/>
    <w:rsid w:val="000B0A3D"/>
    <w:rsid w:val="000C3DB5"/>
    <w:rsid w:val="000C5E2E"/>
    <w:rsid w:val="000D2037"/>
    <w:rsid w:val="000E2C4C"/>
    <w:rsid w:val="000F135F"/>
    <w:rsid w:val="000F1C8A"/>
    <w:rsid w:val="00100ED6"/>
    <w:rsid w:val="00106747"/>
    <w:rsid w:val="00107DD6"/>
    <w:rsid w:val="00107EDF"/>
    <w:rsid w:val="00113B3E"/>
    <w:rsid w:val="0011496F"/>
    <w:rsid w:val="00115444"/>
    <w:rsid w:val="001168F1"/>
    <w:rsid w:val="00121325"/>
    <w:rsid w:val="00123A8B"/>
    <w:rsid w:val="0012585D"/>
    <w:rsid w:val="00126A5B"/>
    <w:rsid w:val="00130277"/>
    <w:rsid w:val="0013058B"/>
    <w:rsid w:val="00131856"/>
    <w:rsid w:val="00131D07"/>
    <w:rsid w:val="0013573F"/>
    <w:rsid w:val="00145C55"/>
    <w:rsid w:val="001460F7"/>
    <w:rsid w:val="0014667B"/>
    <w:rsid w:val="00146B14"/>
    <w:rsid w:val="00151D2F"/>
    <w:rsid w:val="00161F73"/>
    <w:rsid w:val="0016359A"/>
    <w:rsid w:val="0016400C"/>
    <w:rsid w:val="001717BD"/>
    <w:rsid w:val="00172584"/>
    <w:rsid w:val="00172976"/>
    <w:rsid w:val="00181B4A"/>
    <w:rsid w:val="00182762"/>
    <w:rsid w:val="001851B0"/>
    <w:rsid w:val="00190BC8"/>
    <w:rsid w:val="0019100E"/>
    <w:rsid w:val="00192376"/>
    <w:rsid w:val="001A43B0"/>
    <w:rsid w:val="001A4486"/>
    <w:rsid w:val="001B016E"/>
    <w:rsid w:val="001B1D4F"/>
    <w:rsid w:val="001B3E77"/>
    <w:rsid w:val="001B7A38"/>
    <w:rsid w:val="001C1AEF"/>
    <w:rsid w:val="001C2D5A"/>
    <w:rsid w:val="001C6354"/>
    <w:rsid w:val="001C6C55"/>
    <w:rsid w:val="001D182E"/>
    <w:rsid w:val="001D2A89"/>
    <w:rsid w:val="001D55AC"/>
    <w:rsid w:val="001D580D"/>
    <w:rsid w:val="001E1297"/>
    <w:rsid w:val="001E56F2"/>
    <w:rsid w:val="001E6D06"/>
    <w:rsid w:val="001F296F"/>
    <w:rsid w:val="001F40C9"/>
    <w:rsid w:val="001F622D"/>
    <w:rsid w:val="001F7455"/>
    <w:rsid w:val="001F7E03"/>
    <w:rsid w:val="0020060A"/>
    <w:rsid w:val="00206F9E"/>
    <w:rsid w:val="00211E76"/>
    <w:rsid w:val="00212621"/>
    <w:rsid w:val="00212843"/>
    <w:rsid w:val="00213107"/>
    <w:rsid w:val="00216F9D"/>
    <w:rsid w:val="00217DAD"/>
    <w:rsid w:val="00224D71"/>
    <w:rsid w:val="002327FF"/>
    <w:rsid w:val="00232FC5"/>
    <w:rsid w:val="00236D1E"/>
    <w:rsid w:val="00242D16"/>
    <w:rsid w:val="00246E02"/>
    <w:rsid w:val="00251E43"/>
    <w:rsid w:val="00254F68"/>
    <w:rsid w:val="002568ED"/>
    <w:rsid w:val="00260C71"/>
    <w:rsid w:val="00265084"/>
    <w:rsid w:val="00272923"/>
    <w:rsid w:val="00275641"/>
    <w:rsid w:val="00276FA5"/>
    <w:rsid w:val="00295A3E"/>
    <w:rsid w:val="002A0316"/>
    <w:rsid w:val="002A0983"/>
    <w:rsid w:val="002A6C1F"/>
    <w:rsid w:val="002B192A"/>
    <w:rsid w:val="002B743D"/>
    <w:rsid w:val="002C0AD0"/>
    <w:rsid w:val="002C0EE1"/>
    <w:rsid w:val="002C1958"/>
    <w:rsid w:val="002C6CBF"/>
    <w:rsid w:val="002C7372"/>
    <w:rsid w:val="002C7464"/>
    <w:rsid w:val="002D0A60"/>
    <w:rsid w:val="002D1E0F"/>
    <w:rsid w:val="002D3F54"/>
    <w:rsid w:val="002E17B2"/>
    <w:rsid w:val="002E2348"/>
    <w:rsid w:val="002E3676"/>
    <w:rsid w:val="002F207F"/>
    <w:rsid w:val="002F60AB"/>
    <w:rsid w:val="00300594"/>
    <w:rsid w:val="003026CD"/>
    <w:rsid w:val="0030342F"/>
    <w:rsid w:val="00312633"/>
    <w:rsid w:val="00315B78"/>
    <w:rsid w:val="0031693F"/>
    <w:rsid w:val="00317FC5"/>
    <w:rsid w:val="0032731E"/>
    <w:rsid w:val="003300D2"/>
    <w:rsid w:val="00330CE6"/>
    <w:rsid w:val="00332F6B"/>
    <w:rsid w:val="00333EB8"/>
    <w:rsid w:val="00336FF5"/>
    <w:rsid w:val="00346774"/>
    <w:rsid w:val="00347397"/>
    <w:rsid w:val="00350C3A"/>
    <w:rsid w:val="00351541"/>
    <w:rsid w:val="0035157B"/>
    <w:rsid w:val="00353BEC"/>
    <w:rsid w:val="00357C13"/>
    <w:rsid w:val="00362BC1"/>
    <w:rsid w:val="0036657B"/>
    <w:rsid w:val="00392B6F"/>
    <w:rsid w:val="003A1833"/>
    <w:rsid w:val="003A1A64"/>
    <w:rsid w:val="003A382E"/>
    <w:rsid w:val="003B374D"/>
    <w:rsid w:val="003B3CAA"/>
    <w:rsid w:val="003B3E7E"/>
    <w:rsid w:val="003B60DC"/>
    <w:rsid w:val="003C1A4E"/>
    <w:rsid w:val="003C392E"/>
    <w:rsid w:val="003C58A9"/>
    <w:rsid w:val="003D2D9C"/>
    <w:rsid w:val="003D50A8"/>
    <w:rsid w:val="003E2079"/>
    <w:rsid w:val="003E4A6A"/>
    <w:rsid w:val="003E5195"/>
    <w:rsid w:val="003E7F87"/>
    <w:rsid w:val="003F3C2F"/>
    <w:rsid w:val="003F5B57"/>
    <w:rsid w:val="003F5EBC"/>
    <w:rsid w:val="003F6543"/>
    <w:rsid w:val="003F6AE9"/>
    <w:rsid w:val="003F7AA6"/>
    <w:rsid w:val="0040503C"/>
    <w:rsid w:val="00415DBD"/>
    <w:rsid w:val="00417C08"/>
    <w:rsid w:val="00421175"/>
    <w:rsid w:val="004229DA"/>
    <w:rsid w:val="0042303C"/>
    <w:rsid w:val="0042404C"/>
    <w:rsid w:val="00432BD2"/>
    <w:rsid w:val="00433382"/>
    <w:rsid w:val="00434857"/>
    <w:rsid w:val="004367D4"/>
    <w:rsid w:val="00437127"/>
    <w:rsid w:val="004454E0"/>
    <w:rsid w:val="00456302"/>
    <w:rsid w:val="004652C5"/>
    <w:rsid w:val="0047052F"/>
    <w:rsid w:val="00471185"/>
    <w:rsid w:val="00474498"/>
    <w:rsid w:val="004814C5"/>
    <w:rsid w:val="00481C93"/>
    <w:rsid w:val="0048513A"/>
    <w:rsid w:val="004919FD"/>
    <w:rsid w:val="00492373"/>
    <w:rsid w:val="00493E7F"/>
    <w:rsid w:val="004A06D8"/>
    <w:rsid w:val="004A3EC2"/>
    <w:rsid w:val="004A5E94"/>
    <w:rsid w:val="004A7F5A"/>
    <w:rsid w:val="004B752D"/>
    <w:rsid w:val="004C0812"/>
    <w:rsid w:val="004C34CF"/>
    <w:rsid w:val="004C3C84"/>
    <w:rsid w:val="004D2BE7"/>
    <w:rsid w:val="004D6E28"/>
    <w:rsid w:val="004E1583"/>
    <w:rsid w:val="004E47FF"/>
    <w:rsid w:val="004E70D3"/>
    <w:rsid w:val="004F6EF9"/>
    <w:rsid w:val="0050029D"/>
    <w:rsid w:val="005106D0"/>
    <w:rsid w:val="00512049"/>
    <w:rsid w:val="005132AD"/>
    <w:rsid w:val="005153A0"/>
    <w:rsid w:val="00525AF6"/>
    <w:rsid w:val="005304BE"/>
    <w:rsid w:val="00532CC3"/>
    <w:rsid w:val="00532F31"/>
    <w:rsid w:val="0053492A"/>
    <w:rsid w:val="00537B1C"/>
    <w:rsid w:val="00543510"/>
    <w:rsid w:val="00545D33"/>
    <w:rsid w:val="00546D4F"/>
    <w:rsid w:val="00547792"/>
    <w:rsid w:val="00551B6A"/>
    <w:rsid w:val="00554CC2"/>
    <w:rsid w:val="00555A00"/>
    <w:rsid w:val="00560F97"/>
    <w:rsid w:val="00562648"/>
    <w:rsid w:val="00571B69"/>
    <w:rsid w:val="005829B6"/>
    <w:rsid w:val="005830B4"/>
    <w:rsid w:val="00583262"/>
    <w:rsid w:val="005837D1"/>
    <w:rsid w:val="005843AB"/>
    <w:rsid w:val="00590451"/>
    <w:rsid w:val="00591007"/>
    <w:rsid w:val="00591A0A"/>
    <w:rsid w:val="005957A3"/>
    <w:rsid w:val="00595883"/>
    <w:rsid w:val="005A0266"/>
    <w:rsid w:val="005A1293"/>
    <w:rsid w:val="005A2383"/>
    <w:rsid w:val="005A26BF"/>
    <w:rsid w:val="005A546B"/>
    <w:rsid w:val="005A6039"/>
    <w:rsid w:val="005A778C"/>
    <w:rsid w:val="005B0419"/>
    <w:rsid w:val="005B1B09"/>
    <w:rsid w:val="005B62CE"/>
    <w:rsid w:val="005C17B2"/>
    <w:rsid w:val="005C4088"/>
    <w:rsid w:val="005D2800"/>
    <w:rsid w:val="005D573B"/>
    <w:rsid w:val="005E34E1"/>
    <w:rsid w:val="005F4549"/>
    <w:rsid w:val="00603AC6"/>
    <w:rsid w:val="00605992"/>
    <w:rsid w:val="0061077B"/>
    <w:rsid w:val="006108D8"/>
    <w:rsid w:val="00614931"/>
    <w:rsid w:val="00614B01"/>
    <w:rsid w:val="00620711"/>
    <w:rsid w:val="00621ED9"/>
    <w:rsid w:val="0062247D"/>
    <w:rsid w:val="00625105"/>
    <w:rsid w:val="006268D4"/>
    <w:rsid w:val="00630740"/>
    <w:rsid w:val="00633937"/>
    <w:rsid w:val="00634925"/>
    <w:rsid w:val="00637069"/>
    <w:rsid w:val="00640B34"/>
    <w:rsid w:val="00642E0E"/>
    <w:rsid w:val="006452CF"/>
    <w:rsid w:val="00645DC9"/>
    <w:rsid w:val="00653387"/>
    <w:rsid w:val="00655A55"/>
    <w:rsid w:val="006561C0"/>
    <w:rsid w:val="00661CDD"/>
    <w:rsid w:val="00663CFB"/>
    <w:rsid w:val="0067236C"/>
    <w:rsid w:val="0067413F"/>
    <w:rsid w:val="00674A1E"/>
    <w:rsid w:val="006752FD"/>
    <w:rsid w:val="0067539B"/>
    <w:rsid w:val="00675E19"/>
    <w:rsid w:val="00681BF1"/>
    <w:rsid w:val="00683C44"/>
    <w:rsid w:val="0068405A"/>
    <w:rsid w:val="00684227"/>
    <w:rsid w:val="0068490A"/>
    <w:rsid w:val="006901A0"/>
    <w:rsid w:val="006905CB"/>
    <w:rsid w:val="00690D47"/>
    <w:rsid w:val="006912A3"/>
    <w:rsid w:val="00692FF7"/>
    <w:rsid w:val="006947F7"/>
    <w:rsid w:val="00695C77"/>
    <w:rsid w:val="00696261"/>
    <w:rsid w:val="006A08B4"/>
    <w:rsid w:val="006A3656"/>
    <w:rsid w:val="006B56FC"/>
    <w:rsid w:val="006B6F7D"/>
    <w:rsid w:val="006C0968"/>
    <w:rsid w:val="006E4AD9"/>
    <w:rsid w:val="006E532D"/>
    <w:rsid w:val="006E5605"/>
    <w:rsid w:val="006E74DE"/>
    <w:rsid w:val="006F13F3"/>
    <w:rsid w:val="006F253E"/>
    <w:rsid w:val="00703DA8"/>
    <w:rsid w:val="00707C38"/>
    <w:rsid w:val="00710557"/>
    <w:rsid w:val="007154D3"/>
    <w:rsid w:val="00717C3B"/>
    <w:rsid w:val="00720399"/>
    <w:rsid w:val="00724AD6"/>
    <w:rsid w:val="007251A3"/>
    <w:rsid w:val="00726F9D"/>
    <w:rsid w:val="007366CB"/>
    <w:rsid w:val="00751195"/>
    <w:rsid w:val="0075257F"/>
    <w:rsid w:val="0075475B"/>
    <w:rsid w:val="007603FD"/>
    <w:rsid w:val="0076045E"/>
    <w:rsid w:val="00761F35"/>
    <w:rsid w:val="00762383"/>
    <w:rsid w:val="00762E9A"/>
    <w:rsid w:val="0077012E"/>
    <w:rsid w:val="00785E06"/>
    <w:rsid w:val="00793912"/>
    <w:rsid w:val="00794D52"/>
    <w:rsid w:val="007B347B"/>
    <w:rsid w:val="007B7177"/>
    <w:rsid w:val="007C2A22"/>
    <w:rsid w:val="007C7DF5"/>
    <w:rsid w:val="007D001E"/>
    <w:rsid w:val="007D0AD9"/>
    <w:rsid w:val="007D12B7"/>
    <w:rsid w:val="007D44AB"/>
    <w:rsid w:val="007D75C1"/>
    <w:rsid w:val="007E14AF"/>
    <w:rsid w:val="007F2955"/>
    <w:rsid w:val="007F489F"/>
    <w:rsid w:val="007F7064"/>
    <w:rsid w:val="007F70EE"/>
    <w:rsid w:val="008064D4"/>
    <w:rsid w:val="0080673B"/>
    <w:rsid w:val="008076DF"/>
    <w:rsid w:val="008223C6"/>
    <w:rsid w:val="00824AF6"/>
    <w:rsid w:val="00825726"/>
    <w:rsid w:val="00826A15"/>
    <w:rsid w:val="00837018"/>
    <w:rsid w:val="008375BE"/>
    <w:rsid w:val="00846290"/>
    <w:rsid w:val="00851392"/>
    <w:rsid w:val="00853B27"/>
    <w:rsid w:val="00854393"/>
    <w:rsid w:val="008565E5"/>
    <w:rsid w:val="00864674"/>
    <w:rsid w:val="00865850"/>
    <w:rsid w:val="00865BA9"/>
    <w:rsid w:val="00866E67"/>
    <w:rsid w:val="00867499"/>
    <w:rsid w:val="008711EE"/>
    <w:rsid w:val="00872BE6"/>
    <w:rsid w:val="00874CFC"/>
    <w:rsid w:val="00881605"/>
    <w:rsid w:val="00884FF0"/>
    <w:rsid w:val="00885AB2"/>
    <w:rsid w:val="0088777A"/>
    <w:rsid w:val="0089229A"/>
    <w:rsid w:val="00892B57"/>
    <w:rsid w:val="0089552B"/>
    <w:rsid w:val="00897B8B"/>
    <w:rsid w:val="008A0A1E"/>
    <w:rsid w:val="008A783F"/>
    <w:rsid w:val="008B1116"/>
    <w:rsid w:val="008B263F"/>
    <w:rsid w:val="008B3D21"/>
    <w:rsid w:val="008B7547"/>
    <w:rsid w:val="008B7B77"/>
    <w:rsid w:val="008B7C95"/>
    <w:rsid w:val="008C1D51"/>
    <w:rsid w:val="008C2E0B"/>
    <w:rsid w:val="008C3439"/>
    <w:rsid w:val="008C397D"/>
    <w:rsid w:val="008C71FA"/>
    <w:rsid w:val="008D1804"/>
    <w:rsid w:val="008D73C4"/>
    <w:rsid w:val="008E1742"/>
    <w:rsid w:val="008F49A3"/>
    <w:rsid w:val="008F7981"/>
    <w:rsid w:val="00906A49"/>
    <w:rsid w:val="00911E18"/>
    <w:rsid w:val="00917DF7"/>
    <w:rsid w:val="0092087D"/>
    <w:rsid w:val="00921BBA"/>
    <w:rsid w:val="00923AB1"/>
    <w:rsid w:val="0093073C"/>
    <w:rsid w:val="00931018"/>
    <w:rsid w:val="00931F23"/>
    <w:rsid w:val="00936049"/>
    <w:rsid w:val="009368CC"/>
    <w:rsid w:val="009372BD"/>
    <w:rsid w:val="00946161"/>
    <w:rsid w:val="00951055"/>
    <w:rsid w:val="00956E89"/>
    <w:rsid w:val="00957699"/>
    <w:rsid w:val="00963852"/>
    <w:rsid w:val="00964BD2"/>
    <w:rsid w:val="00970B18"/>
    <w:rsid w:val="0097153A"/>
    <w:rsid w:val="00985376"/>
    <w:rsid w:val="00985BCA"/>
    <w:rsid w:val="00990250"/>
    <w:rsid w:val="00990534"/>
    <w:rsid w:val="00994F23"/>
    <w:rsid w:val="009A34E9"/>
    <w:rsid w:val="009A4816"/>
    <w:rsid w:val="009A4A50"/>
    <w:rsid w:val="009B1178"/>
    <w:rsid w:val="009B2E38"/>
    <w:rsid w:val="009B42C5"/>
    <w:rsid w:val="009C11C5"/>
    <w:rsid w:val="009C2635"/>
    <w:rsid w:val="009C32C8"/>
    <w:rsid w:val="009C375A"/>
    <w:rsid w:val="009C556B"/>
    <w:rsid w:val="009D1C8F"/>
    <w:rsid w:val="009D2914"/>
    <w:rsid w:val="009D566B"/>
    <w:rsid w:val="009E3A8D"/>
    <w:rsid w:val="009E4C42"/>
    <w:rsid w:val="009E7B84"/>
    <w:rsid w:val="00A00169"/>
    <w:rsid w:val="00A05F9F"/>
    <w:rsid w:val="00A1796B"/>
    <w:rsid w:val="00A22922"/>
    <w:rsid w:val="00A233B1"/>
    <w:rsid w:val="00A26B56"/>
    <w:rsid w:val="00A270FD"/>
    <w:rsid w:val="00A31769"/>
    <w:rsid w:val="00A358FE"/>
    <w:rsid w:val="00A40739"/>
    <w:rsid w:val="00A40E49"/>
    <w:rsid w:val="00A432BC"/>
    <w:rsid w:val="00A529FB"/>
    <w:rsid w:val="00A56340"/>
    <w:rsid w:val="00A61FA7"/>
    <w:rsid w:val="00A659AA"/>
    <w:rsid w:val="00A74C29"/>
    <w:rsid w:val="00A83859"/>
    <w:rsid w:val="00AA0074"/>
    <w:rsid w:val="00AA2BF1"/>
    <w:rsid w:val="00AB2719"/>
    <w:rsid w:val="00AB37DF"/>
    <w:rsid w:val="00AB3F31"/>
    <w:rsid w:val="00AB4D97"/>
    <w:rsid w:val="00AB51BA"/>
    <w:rsid w:val="00AB711E"/>
    <w:rsid w:val="00AD1752"/>
    <w:rsid w:val="00AD3BD5"/>
    <w:rsid w:val="00AE4216"/>
    <w:rsid w:val="00AE653B"/>
    <w:rsid w:val="00AF072A"/>
    <w:rsid w:val="00AF351A"/>
    <w:rsid w:val="00AF56E2"/>
    <w:rsid w:val="00B031FE"/>
    <w:rsid w:val="00B05CB2"/>
    <w:rsid w:val="00B06D8F"/>
    <w:rsid w:val="00B14D80"/>
    <w:rsid w:val="00B1676D"/>
    <w:rsid w:val="00B230A3"/>
    <w:rsid w:val="00B3003A"/>
    <w:rsid w:val="00B36F68"/>
    <w:rsid w:val="00B43226"/>
    <w:rsid w:val="00B45372"/>
    <w:rsid w:val="00B5155D"/>
    <w:rsid w:val="00B536A3"/>
    <w:rsid w:val="00B53EF1"/>
    <w:rsid w:val="00B57106"/>
    <w:rsid w:val="00B627E7"/>
    <w:rsid w:val="00B645C1"/>
    <w:rsid w:val="00B723DD"/>
    <w:rsid w:val="00B733EA"/>
    <w:rsid w:val="00B8590B"/>
    <w:rsid w:val="00B92E57"/>
    <w:rsid w:val="00BA5E2A"/>
    <w:rsid w:val="00BA7672"/>
    <w:rsid w:val="00BB3A9F"/>
    <w:rsid w:val="00BB4F0E"/>
    <w:rsid w:val="00BB5A39"/>
    <w:rsid w:val="00BB772A"/>
    <w:rsid w:val="00BC0CFE"/>
    <w:rsid w:val="00BC297C"/>
    <w:rsid w:val="00BC3566"/>
    <w:rsid w:val="00BC742C"/>
    <w:rsid w:val="00BD18EC"/>
    <w:rsid w:val="00BD2151"/>
    <w:rsid w:val="00BD5DAD"/>
    <w:rsid w:val="00BE4F26"/>
    <w:rsid w:val="00BE5830"/>
    <w:rsid w:val="00BE764E"/>
    <w:rsid w:val="00C00B46"/>
    <w:rsid w:val="00C01BFD"/>
    <w:rsid w:val="00C16246"/>
    <w:rsid w:val="00C2170B"/>
    <w:rsid w:val="00C23AA9"/>
    <w:rsid w:val="00C24362"/>
    <w:rsid w:val="00C30091"/>
    <w:rsid w:val="00C30F9F"/>
    <w:rsid w:val="00C31034"/>
    <w:rsid w:val="00C31A62"/>
    <w:rsid w:val="00C37CA2"/>
    <w:rsid w:val="00C43CD6"/>
    <w:rsid w:val="00C4639C"/>
    <w:rsid w:val="00C50B20"/>
    <w:rsid w:val="00C520D6"/>
    <w:rsid w:val="00C547B6"/>
    <w:rsid w:val="00C57612"/>
    <w:rsid w:val="00C65406"/>
    <w:rsid w:val="00C66B48"/>
    <w:rsid w:val="00C67825"/>
    <w:rsid w:val="00C70171"/>
    <w:rsid w:val="00C70D76"/>
    <w:rsid w:val="00C70E75"/>
    <w:rsid w:val="00C71B0F"/>
    <w:rsid w:val="00C7245C"/>
    <w:rsid w:val="00C75472"/>
    <w:rsid w:val="00C83082"/>
    <w:rsid w:val="00C940E5"/>
    <w:rsid w:val="00C95E0A"/>
    <w:rsid w:val="00CA1699"/>
    <w:rsid w:val="00CA1DC6"/>
    <w:rsid w:val="00CA2C67"/>
    <w:rsid w:val="00CA3E13"/>
    <w:rsid w:val="00CA41AD"/>
    <w:rsid w:val="00CA5D4B"/>
    <w:rsid w:val="00CA6EEF"/>
    <w:rsid w:val="00CA738C"/>
    <w:rsid w:val="00CB1381"/>
    <w:rsid w:val="00CC0087"/>
    <w:rsid w:val="00CD0317"/>
    <w:rsid w:val="00CD298F"/>
    <w:rsid w:val="00CD3C7C"/>
    <w:rsid w:val="00CD4436"/>
    <w:rsid w:val="00CD753B"/>
    <w:rsid w:val="00CE1FC0"/>
    <w:rsid w:val="00CE2457"/>
    <w:rsid w:val="00CE2608"/>
    <w:rsid w:val="00CE466B"/>
    <w:rsid w:val="00CE5F9B"/>
    <w:rsid w:val="00CE6C64"/>
    <w:rsid w:val="00CF1BA8"/>
    <w:rsid w:val="00CF48F5"/>
    <w:rsid w:val="00CF773A"/>
    <w:rsid w:val="00D10241"/>
    <w:rsid w:val="00D13189"/>
    <w:rsid w:val="00D13E6C"/>
    <w:rsid w:val="00D15D99"/>
    <w:rsid w:val="00D16EDB"/>
    <w:rsid w:val="00D21CF2"/>
    <w:rsid w:val="00D36939"/>
    <w:rsid w:val="00D3698E"/>
    <w:rsid w:val="00D409B7"/>
    <w:rsid w:val="00D42F8E"/>
    <w:rsid w:val="00D51AA1"/>
    <w:rsid w:val="00D57296"/>
    <w:rsid w:val="00D6093D"/>
    <w:rsid w:val="00D62EBE"/>
    <w:rsid w:val="00D64813"/>
    <w:rsid w:val="00D65E6B"/>
    <w:rsid w:val="00D80A9F"/>
    <w:rsid w:val="00D83B2E"/>
    <w:rsid w:val="00D844F8"/>
    <w:rsid w:val="00D92738"/>
    <w:rsid w:val="00D94892"/>
    <w:rsid w:val="00D97A38"/>
    <w:rsid w:val="00DA03C4"/>
    <w:rsid w:val="00DA0D6C"/>
    <w:rsid w:val="00DA6274"/>
    <w:rsid w:val="00DB0B73"/>
    <w:rsid w:val="00DB7BA4"/>
    <w:rsid w:val="00DC26C1"/>
    <w:rsid w:val="00DC2A15"/>
    <w:rsid w:val="00DC33EC"/>
    <w:rsid w:val="00DC4CE1"/>
    <w:rsid w:val="00DD2AE4"/>
    <w:rsid w:val="00DD7C80"/>
    <w:rsid w:val="00DE4798"/>
    <w:rsid w:val="00DE72FA"/>
    <w:rsid w:val="00DF32C4"/>
    <w:rsid w:val="00DF3C9E"/>
    <w:rsid w:val="00E02081"/>
    <w:rsid w:val="00E036F0"/>
    <w:rsid w:val="00E11D4E"/>
    <w:rsid w:val="00E12F07"/>
    <w:rsid w:val="00E15B9A"/>
    <w:rsid w:val="00E16EB7"/>
    <w:rsid w:val="00E20D62"/>
    <w:rsid w:val="00E20DBB"/>
    <w:rsid w:val="00E25470"/>
    <w:rsid w:val="00E31FC5"/>
    <w:rsid w:val="00E3485E"/>
    <w:rsid w:val="00E40F80"/>
    <w:rsid w:val="00E5070E"/>
    <w:rsid w:val="00E55DE1"/>
    <w:rsid w:val="00E57718"/>
    <w:rsid w:val="00E6058B"/>
    <w:rsid w:val="00E62FD7"/>
    <w:rsid w:val="00E65523"/>
    <w:rsid w:val="00E70236"/>
    <w:rsid w:val="00E72220"/>
    <w:rsid w:val="00E76EFB"/>
    <w:rsid w:val="00E90F35"/>
    <w:rsid w:val="00EA0AD9"/>
    <w:rsid w:val="00EA526B"/>
    <w:rsid w:val="00EA5CAA"/>
    <w:rsid w:val="00EB403C"/>
    <w:rsid w:val="00EC161E"/>
    <w:rsid w:val="00EC3E38"/>
    <w:rsid w:val="00ED3974"/>
    <w:rsid w:val="00ED502C"/>
    <w:rsid w:val="00ED602E"/>
    <w:rsid w:val="00ED69A5"/>
    <w:rsid w:val="00ED7EDC"/>
    <w:rsid w:val="00EE2714"/>
    <w:rsid w:val="00EE3010"/>
    <w:rsid w:val="00EE4200"/>
    <w:rsid w:val="00EE6793"/>
    <w:rsid w:val="00EF6167"/>
    <w:rsid w:val="00EF6862"/>
    <w:rsid w:val="00EF76AB"/>
    <w:rsid w:val="00F05049"/>
    <w:rsid w:val="00F0559B"/>
    <w:rsid w:val="00F210E5"/>
    <w:rsid w:val="00F21B83"/>
    <w:rsid w:val="00F22476"/>
    <w:rsid w:val="00F3765E"/>
    <w:rsid w:val="00F40F04"/>
    <w:rsid w:val="00F42A47"/>
    <w:rsid w:val="00F43983"/>
    <w:rsid w:val="00F464C7"/>
    <w:rsid w:val="00F477FA"/>
    <w:rsid w:val="00F665D7"/>
    <w:rsid w:val="00F76659"/>
    <w:rsid w:val="00F7666A"/>
    <w:rsid w:val="00F76959"/>
    <w:rsid w:val="00F8583A"/>
    <w:rsid w:val="00F94C3A"/>
    <w:rsid w:val="00F95477"/>
    <w:rsid w:val="00FA001B"/>
    <w:rsid w:val="00FA7AC9"/>
    <w:rsid w:val="00FA7E2C"/>
    <w:rsid w:val="00FC206F"/>
    <w:rsid w:val="00FC3914"/>
    <w:rsid w:val="00FC3B56"/>
    <w:rsid w:val="00FC3E14"/>
    <w:rsid w:val="00FC3F9C"/>
    <w:rsid w:val="00FC4192"/>
    <w:rsid w:val="00FD2654"/>
    <w:rsid w:val="00FD6028"/>
    <w:rsid w:val="00FD6E46"/>
    <w:rsid w:val="00FE7989"/>
    <w:rsid w:val="00FF217D"/>
    <w:rsid w:val="00FF229E"/>
    <w:rsid w:val="00FF36AD"/>
    <w:rsid w:val="00FF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EAC4"/>
  <w15:chartTrackingRefBased/>
  <w15:docId w15:val="{2D79D72B-7426-0F48-8F6F-F606285B9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610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212621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661CDD"/>
    <w:rPr>
      <w:rFonts w:ascii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661CDD"/>
    <w:rPr>
      <w:rFonts w:ascii="新細明體" w:eastAsia="新細明體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4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an</dc:creator>
  <cp:keywords/>
  <dc:description/>
  <cp:lastModifiedBy>William Chan</cp:lastModifiedBy>
  <cp:revision>6</cp:revision>
  <dcterms:created xsi:type="dcterms:W3CDTF">2023-08-24T02:08:00Z</dcterms:created>
  <dcterms:modified xsi:type="dcterms:W3CDTF">2023-10-09T07:04:00Z</dcterms:modified>
</cp:coreProperties>
</file>